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CDAFE1" w14:textId="78507119" w:rsidR="00216484" w:rsidRPr="00046611" w:rsidRDefault="001A229A">
      <w:pPr>
        <w:rPr>
          <w:sz w:val="22"/>
          <w:szCs w:val="22"/>
        </w:rPr>
      </w:pPr>
      <w:r w:rsidRPr="00046611">
        <w:rPr>
          <w:sz w:val="22"/>
          <w:szCs w:val="22"/>
        </w:rPr>
        <w:t>S1</w:t>
      </w:r>
      <w:r w:rsidR="0054770C">
        <w:rPr>
          <w:sz w:val="22"/>
          <w:szCs w:val="22"/>
        </w:rPr>
        <w:t xml:space="preserve"> Table</w:t>
      </w:r>
      <w:bookmarkStart w:id="0" w:name="_GoBack"/>
      <w:bookmarkEnd w:id="0"/>
      <w:r w:rsidRPr="00046611">
        <w:rPr>
          <w:sz w:val="22"/>
          <w:szCs w:val="22"/>
        </w:rPr>
        <w:t xml:space="preserve">. Risk of bias assessment of included studies </w:t>
      </w:r>
    </w:p>
    <w:p w14:paraId="23E126FA" w14:textId="77777777" w:rsidR="001A229A" w:rsidRPr="00046611" w:rsidRDefault="001A229A">
      <w:pPr>
        <w:rPr>
          <w:sz w:val="22"/>
          <w:szCs w:val="22"/>
        </w:rPr>
      </w:pPr>
    </w:p>
    <w:p w14:paraId="0FA10F4D" w14:textId="77777777" w:rsidR="001A229A" w:rsidRPr="00046611" w:rsidRDefault="001A229A">
      <w:pPr>
        <w:rPr>
          <w:sz w:val="22"/>
          <w:szCs w:val="22"/>
        </w:rPr>
      </w:pPr>
      <w:r w:rsidRPr="00046611">
        <w:rPr>
          <w:sz w:val="22"/>
          <w:szCs w:val="22"/>
        </w:rPr>
        <w:t>Azizbegi et al. 2013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7"/>
        <w:gridCol w:w="1540"/>
        <w:gridCol w:w="4449"/>
      </w:tblGrid>
      <w:tr w:rsidR="00046611" w:rsidRPr="00046611" w14:paraId="6907DF19" w14:textId="77777777" w:rsidTr="0004661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D4C594" w14:textId="77777777" w:rsidR="001A229A" w:rsidRPr="00046611" w:rsidRDefault="001A229A" w:rsidP="00046611">
            <w:pPr>
              <w:rPr>
                <w:sz w:val="22"/>
                <w:szCs w:val="22"/>
              </w:rPr>
            </w:pPr>
            <w:r w:rsidRPr="00046611">
              <w:rPr>
                <w:sz w:val="22"/>
                <w:szCs w:val="22"/>
              </w:rPr>
              <w:t xml:space="preserve">Item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AC98FA" w14:textId="77777777" w:rsidR="001A229A" w:rsidRPr="00046611" w:rsidRDefault="001A229A" w:rsidP="00046611">
            <w:pPr>
              <w:rPr>
                <w:sz w:val="22"/>
                <w:szCs w:val="22"/>
              </w:rPr>
            </w:pPr>
            <w:r w:rsidRPr="00046611">
              <w:rPr>
                <w:sz w:val="22"/>
                <w:szCs w:val="22"/>
              </w:rPr>
              <w:t xml:space="preserve">Authors’ judgement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75A356" w14:textId="77777777" w:rsidR="001A229A" w:rsidRPr="00046611" w:rsidRDefault="001A229A" w:rsidP="00046611">
            <w:pPr>
              <w:rPr>
                <w:sz w:val="22"/>
                <w:szCs w:val="22"/>
              </w:rPr>
            </w:pPr>
            <w:r w:rsidRPr="00046611">
              <w:rPr>
                <w:sz w:val="22"/>
                <w:szCs w:val="22"/>
              </w:rPr>
              <w:t xml:space="preserve">Support for judgement </w:t>
            </w:r>
          </w:p>
        </w:tc>
      </w:tr>
      <w:tr w:rsidR="00046611" w:rsidRPr="00046611" w14:paraId="583E5765" w14:textId="77777777" w:rsidTr="00046611">
        <w:tc>
          <w:tcPr>
            <w:tcW w:w="0" w:type="auto"/>
            <w:tcBorders>
              <w:top w:val="single" w:sz="4" w:space="0" w:color="auto"/>
            </w:tcBorders>
          </w:tcPr>
          <w:p w14:paraId="6E06BF82" w14:textId="77777777" w:rsidR="001A229A" w:rsidRPr="00046611" w:rsidRDefault="001A229A" w:rsidP="00046611">
            <w:pPr>
              <w:rPr>
                <w:sz w:val="22"/>
                <w:szCs w:val="22"/>
              </w:rPr>
            </w:pPr>
            <w:r w:rsidRPr="00046611">
              <w:rPr>
                <w:sz w:val="22"/>
                <w:szCs w:val="22"/>
              </w:rPr>
              <w:t xml:space="preserve">Recruitment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3EDE0FB" w14:textId="77777777" w:rsidR="001A229A" w:rsidRPr="00046611" w:rsidRDefault="00046611" w:rsidP="000466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DCAF50" w14:textId="77777777" w:rsidR="001A229A" w:rsidRPr="00046611" w:rsidRDefault="00046611" w:rsidP="000466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ppropriate control group with matching age, sex and BMI</w:t>
            </w:r>
          </w:p>
        </w:tc>
      </w:tr>
      <w:tr w:rsidR="00046611" w:rsidRPr="00046611" w14:paraId="3B14E925" w14:textId="77777777" w:rsidTr="00046611">
        <w:tc>
          <w:tcPr>
            <w:tcW w:w="0" w:type="auto"/>
          </w:tcPr>
          <w:p w14:paraId="6AAB9488" w14:textId="77777777" w:rsidR="001A229A" w:rsidRPr="00046611" w:rsidRDefault="001A229A" w:rsidP="00046611">
            <w:pPr>
              <w:rPr>
                <w:sz w:val="22"/>
                <w:szCs w:val="22"/>
              </w:rPr>
            </w:pPr>
            <w:r w:rsidRPr="00046611">
              <w:rPr>
                <w:sz w:val="22"/>
                <w:szCs w:val="22"/>
              </w:rPr>
              <w:t>Valid outcome measurement (serum zinc)</w:t>
            </w:r>
          </w:p>
        </w:tc>
        <w:tc>
          <w:tcPr>
            <w:tcW w:w="0" w:type="auto"/>
          </w:tcPr>
          <w:p w14:paraId="536E1340" w14:textId="77777777" w:rsidR="001A229A" w:rsidRPr="00046611" w:rsidRDefault="00046611" w:rsidP="000466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0" w:type="auto"/>
          </w:tcPr>
          <w:p w14:paraId="40E56307" w14:textId="77777777" w:rsidR="001A229A" w:rsidRPr="00046611" w:rsidRDefault="001A229A" w:rsidP="00046611">
            <w:pPr>
              <w:rPr>
                <w:sz w:val="22"/>
                <w:szCs w:val="22"/>
              </w:rPr>
            </w:pPr>
          </w:p>
        </w:tc>
      </w:tr>
      <w:tr w:rsidR="00046611" w:rsidRPr="00046611" w14:paraId="5F538EA3" w14:textId="77777777" w:rsidTr="00046611">
        <w:tc>
          <w:tcPr>
            <w:tcW w:w="0" w:type="auto"/>
          </w:tcPr>
          <w:p w14:paraId="2C4115F9" w14:textId="77777777" w:rsidR="001A229A" w:rsidRPr="00046611" w:rsidRDefault="001A229A" w:rsidP="00046611">
            <w:pPr>
              <w:rPr>
                <w:sz w:val="22"/>
                <w:szCs w:val="22"/>
              </w:rPr>
            </w:pPr>
            <w:r w:rsidRPr="00046611">
              <w:rPr>
                <w:sz w:val="22"/>
                <w:szCs w:val="22"/>
              </w:rPr>
              <w:t xml:space="preserve">Valid outcome measurement (dietary zinc) </w:t>
            </w:r>
          </w:p>
        </w:tc>
        <w:tc>
          <w:tcPr>
            <w:tcW w:w="0" w:type="auto"/>
          </w:tcPr>
          <w:p w14:paraId="57F4A9A7" w14:textId="77777777" w:rsidR="001A229A" w:rsidRPr="00046611" w:rsidRDefault="00046611" w:rsidP="000466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ow </w:t>
            </w:r>
          </w:p>
        </w:tc>
        <w:tc>
          <w:tcPr>
            <w:tcW w:w="0" w:type="auto"/>
          </w:tcPr>
          <w:p w14:paraId="601D4E59" w14:textId="77777777" w:rsidR="001A229A" w:rsidRPr="00046611" w:rsidRDefault="00046611" w:rsidP="000466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ppropriate methods of assessment with macronutrients reported. Unclear on supplement use</w:t>
            </w:r>
          </w:p>
        </w:tc>
      </w:tr>
      <w:tr w:rsidR="00046611" w:rsidRPr="00046611" w14:paraId="76FF9D63" w14:textId="77777777" w:rsidTr="00046611">
        <w:tc>
          <w:tcPr>
            <w:tcW w:w="0" w:type="auto"/>
          </w:tcPr>
          <w:p w14:paraId="2393E90B" w14:textId="77777777" w:rsidR="001A229A" w:rsidRPr="00046611" w:rsidRDefault="001A229A" w:rsidP="00046611">
            <w:pPr>
              <w:rPr>
                <w:sz w:val="22"/>
                <w:szCs w:val="22"/>
              </w:rPr>
            </w:pPr>
            <w:r w:rsidRPr="00046611">
              <w:rPr>
                <w:sz w:val="22"/>
                <w:szCs w:val="22"/>
              </w:rPr>
              <w:t>Incomplete accounting of participants</w:t>
            </w:r>
          </w:p>
        </w:tc>
        <w:tc>
          <w:tcPr>
            <w:tcW w:w="0" w:type="auto"/>
          </w:tcPr>
          <w:p w14:paraId="7C601F10" w14:textId="77777777" w:rsidR="001A229A" w:rsidRPr="00046611" w:rsidRDefault="00046611" w:rsidP="000466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lear</w:t>
            </w:r>
          </w:p>
        </w:tc>
        <w:tc>
          <w:tcPr>
            <w:tcW w:w="0" w:type="auto"/>
          </w:tcPr>
          <w:p w14:paraId="0E94A160" w14:textId="77777777" w:rsidR="001A229A" w:rsidRPr="00046611" w:rsidRDefault="00046611" w:rsidP="000466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o report of complete rates </w:t>
            </w:r>
          </w:p>
        </w:tc>
      </w:tr>
      <w:tr w:rsidR="00046611" w:rsidRPr="00046611" w14:paraId="1BB58C9F" w14:textId="77777777" w:rsidTr="00046611">
        <w:tc>
          <w:tcPr>
            <w:tcW w:w="0" w:type="auto"/>
          </w:tcPr>
          <w:p w14:paraId="4745E40A" w14:textId="77777777" w:rsidR="001A229A" w:rsidRPr="00046611" w:rsidRDefault="001A229A" w:rsidP="00046611">
            <w:pPr>
              <w:rPr>
                <w:sz w:val="22"/>
                <w:szCs w:val="22"/>
              </w:rPr>
            </w:pPr>
            <w:r w:rsidRPr="00046611">
              <w:rPr>
                <w:sz w:val="22"/>
                <w:szCs w:val="22"/>
              </w:rPr>
              <w:t xml:space="preserve">Selective outcome reporting </w:t>
            </w:r>
          </w:p>
        </w:tc>
        <w:tc>
          <w:tcPr>
            <w:tcW w:w="0" w:type="auto"/>
          </w:tcPr>
          <w:p w14:paraId="5F4A1DE3" w14:textId="77777777" w:rsidR="001A229A" w:rsidRPr="00046611" w:rsidRDefault="00046611" w:rsidP="000466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</w:t>
            </w:r>
          </w:p>
        </w:tc>
        <w:tc>
          <w:tcPr>
            <w:tcW w:w="0" w:type="auto"/>
          </w:tcPr>
          <w:p w14:paraId="39696788" w14:textId="77777777" w:rsidR="001A229A" w:rsidRPr="00046611" w:rsidRDefault="00046611" w:rsidP="000466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 relevant outcomes reported</w:t>
            </w:r>
          </w:p>
        </w:tc>
      </w:tr>
    </w:tbl>
    <w:p w14:paraId="252020BC" w14:textId="77777777" w:rsidR="00046611" w:rsidRPr="00046611" w:rsidRDefault="00046611">
      <w:pPr>
        <w:rPr>
          <w:sz w:val="22"/>
          <w:szCs w:val="22"/>
        </w:rPr>
      </w:pPr>
    </w:p>
    <w:p w14:paraId="5C948D7C" w14:textId="77777777" w:rsidR="00046611" w:rsidRPr="00046611" w:rsidRDefault="00046611">
      <w:pPr>
        <w:rPr>
          <w:sz w:val="22"/>
          <w:szCs w:val="22"/>
        </w:rPr>
      </w:pPr>
      <w:r w:rsidRPr="00046611">
        <w:rPr>
          <w:sz w:val="22"/>
          <w:szCs w:val="22"/>
        </w:rPr>
        <w:t xml:space="preserve">Cordova &amp; </w:t>
      </w:r>
      <w:r>
        <w:rPr>
          <w:sz w:val="22"/>
          <w:szCs w:val="22"/>
        </w:rPr>
        <w:t>Navas 1998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3"/>
        <w:gridCol w:w="1504"/>
        <w:gridCol w:w="4599"/>
      </w:tblGrid>
      <w:tr w:rsidR="00046611" w:rsidRPr="00046611" w14:paraId="1DB33DE0" w14:textId="77777777" w:rsidTr="0004661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04A8EF" w14:textId="77777777" w:rsidR="00046611" w:rsidRPr="00046611" w:rsidRDefault="00046611" w:rsidP="00046611">
            <w:pPr>
              <w:rPr>
                <w:sz w:val="22"/>
                <w:szCs w:val="22"/>
              </w:rPr>
            </w:pPr>
            <w:r w:rsidRPr="00046611">
              <w:rPr>
                <w:sz w:val="22"/>
                <w:szCs w:val="22"/>
              </w:rPr>
              <w:t xml:space="preserve">Item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D1BF54" w14:textId="77777777" w:rsidR="00046611" w:rsidRPr="00046611" w:rsidRDefault="00046611" w:rsidP="00046611">
            <w:pPr>
              <w:rPr>
                <w:sz w:val="22"/>
                <w:szCs w:val="22"/>
              </w:rPr>
            </w:pPr>
            <w:r w:rsidRPr="00046611">
              <w:rPr>
                <w:sz w:val="22"/>
                <w:szCs w:val="22"/>
              </w:rPr>
              <w:t xml:space="preserve">Authors’ judgement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A5BF93" w14:textId="77777777" w:rsidR="00046611" w:rsidRPr="00046611" w:rsidRDefault="00046611" w:rsidP="00046611">
            <w:pPr>
              <w:rPr>
                <w:sz w:val="22"/>
                <w:szCs w:val="22"/>
              </w:rPr>
            </w:pPr>
            <w:r w:rsidRPr="00046611">
              <w:rPr>
                <w:sz w:val="22"/>
                <w:szCs w:val="22"/>
              </w:rPr>
              <w:t xml:space="preserve">Support for judgement </w:t>
            </w:r>
          </w:p>
        </w:tc>
      </w:tr>
      <w:tr w:rsidR="00046611" w:rsidRPr="00046611" w14:paraId="437C8353" w14:textId="77777777" w:rsidTr="00046611">
        <w:tc>
          <w:tcPr>
            <w:tcW w:w="0" w:type="auto"/>
            <w:tcBorders>
              <w:top w:val="single" w:sz="4" w:space="0" w:color="auto"/>
            </w:tcBorders>
          </w:tcPr>
          <w:p w14:paraId="00597B31" w14:textId="77777777" w:rsidR="00046611" w:rsidRPr="00046611" w:rsidRDefault="00046611" w:rsidP="00046611">
            <w:pPr>
              <w:rPr>
                <w:sz w:val="22"/>
                <w:szCs w:val="22"/>
              </w:rPr>
            </w:pPr>
            <w:r w:rsidRPr="00046611">
              <w:rPr>
                <w:sz w:val="22"/>
                <w:szCs w:val="22"/>
              </w:rPr>
              <w:t xml:space="preserve">Recruitment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D7BEDA" w14:textId="77777777" w:rsidR="00046611" w:rsidRPr="00046611" w:rsidRDefault="00046611" w:rsidP="000466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C15F95" w14:textId="77777777" w:rsidR="00046611" w:rsidRPr="00046611" w:rsidRDefault="00046611" w:rsidP="000466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rol group with matching age, sex and BMI. Control group described as moderately trained (7h/week of exercise)</w:t>
            </w:r>
          </w:p>
        </w:tc>
      </w:tr>
      <w:tr w:rsidR="00046611" w:rsidRPr="00046611" w14:paraId="4A1E171C" w14:textId="77777777" w:rsidTr="00046611">
        <w:tc>
          <w:tcPr>
            <w:tcW w:w="0" w:type="auto"/>
          </w:tcPr>
          <w:p w14:paraId="1AC6D08C" w14:textId="77777777" w:rsidR="00046611" w:rsidRPr="00046611" w:rsidRDefault="00046611" w:rsidP="00046611">
            <w:pPr>
              <w:rPr>
                <w:sz w:val="22"/>
                <w:szCs w:val="22"/>
              </w:rPr>
            </w:pPr>
            <w:r w:rsidRPr="00046611">
              <w:rPr>
                <w:sz w:val="22"/>
                <w:szCs w:val="22"/>
              </w:rPr>
              <w:t>Valid outcome measurement (serum zinc)</w:t>
            </w:r>
          </w:p>
        </w:tc>
        <w:tc>
          <w:tcPr>
            <w:tcW w:w="0" w:type="auto"/>
          </w:tcPr>
          <w:p w14:paraId="583B4E4B" w14:textId="77777777" w:rsidR="00046611" w:rsidRPr="00046611" w:rsidRDefault="00046611" w:rsidP="000466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</w:t>
            </w:r>
          </w:p>
        </w:tc>
        <w:tc>
          <w:tcPr>
            <w:tcW w:w="0" w:type="auto"/>
          </w:tcPr>
          <w:p w14:paraId="76377F5D" w14:textId="77777777" w:rsidR="00046611" w:rsidRPr="00046611" w:rsidRDefault="00046611" w:rsidP="000466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on-fasting blood sampling for serum zinc </w:t>
            </w:r>
          </w:p>
        </w:tc>
      </w:tr>
      <w:tr w:rsidR="00046611" w:rsidRPr="00046611" w14:paraId="45D23FB1" w14:textId="77777777" w:rsidTr="00046611">
        <w:tc>
          <w:tcPr>
            <w:tcW w:w="0" w:type="auto"/>
          </w:tcPr>
          <w:p w14:paraId="7F695E9E" w14:textId="77777777" w:rsidR="00046611" w:rsidRPr="00046611" w:rsidRDefault="00046611" w:rsidP="00046611">
            <w:pPr>
              <w:rPr>
                <w:sz w:val="22"/>
                <w:szCs w:val="22"/>
              </w:rPr>
            </w:pPr>
            <w:r w:rsidRPr="00046611">
              <w:rPr>
                <w:sz w:val="22"/>
                <w:szCs w:val="22"/>
              </w:rPr>
              <w:t xml:space="preserve">Valid outcome measurement (dietary zinc) </w:t>
            </w:r>
          </w:p>
        </w:tc>
        <w:tc>
          <w:tcPr>
            <w:tcW w:w="0" w:type="auto"/>
          </w:tcPr>
          <w:p w14:paraId="085FBE40" w14:textId="77777777" w:rsidR="00046611" w:rsidRPr="00046611" w:rsidRDefault="00046611" w:rsidP="000466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</w:t>
            </w:r>
          </w:p>
        </w:tc>
        <w:tc>
          <w:tcPr>
            <w:tcW w:w="0" w:type="auto"/>
          </w:tcPr>
          <w:p w14:paraId="5C1251A0" w14:textId="77777777" w:rsidR="00046611" w:rsidRPr="00046611" w:rsidRDefault="00046611" w:rsidP="000466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ppropriate method of assessment with energy reported. Unclear on supplement use</w:t>
            </w:r>
          </w:p>
        </w:tc>
      </w:tr>
      <w:tr w:rsidR="00046611" w:rsidRPr="00046611" w14:paraId="0AD06C15" w14:textId="77777777" w:rsidTr="00046611">
        <w:tc>
          <w:tcPr>
            <w:tcW w:w="0" w:type="auto"/>
          </w:tcPr>
          <w:p w14:paraId="2DE2379A" w14:textId="77777777" w:rsidR="00046611" w:rsidRPr="00046611" w:rsidRDefault="00046611" w:rsidP="00046611">
            <w:pPr>
              <w:rPr>
                <w:sz w:val="22"/>
                <w:szCs w:val="22"/>
              </w:rPr>
            </w:pPr>
            <w:r w:rsidRPr="00046611">
              <w:rPr>
                <w:sz w:val="22"/>
                <w:szCs w:val="22"/>
              </w:rPr>
              <w:t>Incomplete accounting of participants</w:t>
            </w:r>
          </w:p>
        </w:tc>
        <w:tc>
          <w:tcPr>
            <w:tcW w:w="0" w:type="auto"/>
          </w:tcPr>
          <w:p w14:paraId="5A7BE1AA" w14:textId="77777777" w:rsidR="00046611" w:rsidRPr="00046611" w:rsidRDefault="00046611" w:rsidP="000466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lear</w:t>
            </w:r>
          </w:p>
        </w:tc>
        <w:tc>
          <w:tcPr>
            <w:tcW w:w="0" w:type="auto"/>
          </w:tcPr>
          <w:p w14:paraId="5D8D24FA" w14:textId="77777777" w:rsidR="00046611" w:rsidRPr="00046611" w:rsidRDefault="00046611" w:rsidP="000466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report of completion rates</w:t>
            </w:r>
          </w:p>
        </w:tc>
      </w:tr>
      <w:tr w:rsidR="00046611" w:rsidRPr="00046611" w14:paraId="1EC9C534" w14:textId="77777777" w:rsidTr="00046611">
        <w:tc>
          <w:tcPr>
            <w:tcW w:w="0" w:type="auto"/>
          </w:tcPr>
          <w:p w14:paraId="78CF0C43" w14:textId="77777777" w:rsidR="00046611" w:rsidRPr="00046611" w:rsidRDefault="00046611" w:rsidP="00046611">
            <w:pPr>
              <w:rPr>
                <w:sz w:val="22"/>
                <w:szCs w:val="22"/>
              </w:rPr>
            </w:pPr>
            <w:r w:rsidRPr="00046611">
              <w:rPr>
                <w:sz w:val="22"/>
                <w:szCs w:val="22"/>
              </w:rPr>
              <w:t xml:space="preserve">Selective outcome reporting </w:t>
            </w:r>
          </w:p>
        </w:tc>
        <w:tc>
          <w:tcPr>
            <w:tcW w:w="0" w:type="auto"/>
          </w:tcPr>
          <w:p w14:paraId="3A164DBE" w14:textId="77777777" w:rsidR="00046611" w:rsidRPr="00046611" w:rsidRDefault="00046611" w:rsidP="000466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</w:t>
            </w:r>
          </w:p>
        </w:tc>
        <w:tc>
          <w:tcPr>
            <w:tcW w:w="0" w:type="auto"/>
          </w:tcPr>
          <w:p w14:paraId="04B13EFB" w14:textId="77777777" w:rsidR="00046611" w:rsidRPr="00046611" w:rsidRDefault="00046611" w:rsidP="000466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 relevant outcomes reported</w:t>
            </w:r>
          </w:p>
        </w:tc>
      </w:tr>
    </w:tbl>
    <w:p w14:paraId="3D9F2133" w14:textId="77777777" w:rsidR="00046611" w:rsidRDefault="00046611">
      <w:pPr>
        <w:rPr>
          <w:sz w:val="22"/>
          <w:szCs w:val="22"/>
        </w:rPr>
      </w:pPr>
    </w:p>
    <w:p w14:paraId="1CC97C0B" w14:textId="77777777" w:rsidR="00046611" w:rsidRDefault="00046611">
      <w:pPr>
        <w:rPr>
          <w:sz w:val="22"/>
          <w:szCs w:val="22"/>
        </w:rPr>
      </w:pPr>
      <w:r>
        <w:rPr>
          <w:sz w:val="22"/>
          <w:szCs w:val="22"/>
        </w:rPr>
        <w:t>Fogelholm et al. 1991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9"/>
        <w:gridCol w:w="1537"/>
        <w:gridCol w:w="4460"/>
      </w:tblGrid>
      <w:tr w:rsidR="00EA6A74" w:rsidRPr="00265817" w14:paraId="57E22A93" w14:textId="77777777" w:rsidTr="0004661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A875A7" w14:textId="77777777" w:rsidR="00046611" w:rsidRPr="00265817" w:rsidRDefault="00046611" w:rsidP="00046611">
            <w:pPr>
              <w:rPr>
                <w:sz w:val="22"/>
                <w:szCs w:val="22"/>
              </w:rPr>
            </w:pPr>
            <w:r w:rsidRPr="00265817">
              <w:rPr>
                <w:sz w:val="22"/>
                <w:szCs w:val="22"/>
              </w:rPr>
              <w:t xml:space="preserve">Item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B688B1" w14:textId="77777777" w:rsidR="00046611" w:rsidRPr="00265817" w:rsidRDefault="00046611" w:rsidP="00046611">
            <w:pPr>
              <w:rPr>
                <w:sz w:val="22"/>
                <w:szCs w:val="22"/>
              </w:rPr>
            </w:pPr>
            <w:r w:rsidRPr="00265817">
              <w:rPr>
                <w:sz w:val="22"/>
                <w:szCs w:val="22"/>
              </w:rPr>
              <w:t xml:space="preserve">Authors’ judgement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2A6E66A" w14:textId="77777777" w:rsidR="00046611" w:rsidRPr="00265817" w:rsidRDefault="00046611" w:rsidP="00046611">
            <w:pPr>
              <w:rPr>
                <w:sz w:val="22"/>
                <w:szCs w:val="22"/>
              </w:rPr>
            </w:pPr>
            <w:r w:rsidRPr="00265817">
              <w:rPr>
                <w:sz w:val="22"/>
                <w:szCs w:val="22"/>
              </w:rPr>
              <w:t xml:space="preserve">Support for judgement </w:t>
            </w:r>
          </w:p>
        </w:tc>
      </w:tr>
      <w:tr w:rsidR="00EA6A74" w:rsidRPr="00265817" w14:paraId="7FA91869" w14:textId="77777777" w:rsidTr="00046611">
        <w:tc>
          <w:tcPr>
            <w:tcW w:w="0" w:type="auto"/>
            <w:tcBorders>
              <w:top w:val="single" w:sz="4" w:space="0" w:color="auto"/>
            </w:tcBorders>
          </w:tcPr>
          <w:p w14:paraId="1A8840D8" w14:textId="77777777" w:rsidR="00046611" w:rsidRPr="00265817" w:rsidRDefault="00046611" w:rsidP="000466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ecruitment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82C571D" w14:textId="77777777" w:rsidR="00046611" w:rsidRPr="00265817" w:rsidRDefault="00EA6A74" w:rsidP="000466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816D9A9" w14:textId="77777777" w:rsidR="00046611" w:rsidRPr="00265817" w:rsidRDefault="00EA6A74" w:rsidP="000466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atched control group for age, sex and BMI </w:t>
            </w:r>
          </w:p>
        </w:tc>
      </w:tr>
      <w:tr w:rsidR="00EA6A74" w:rsidRPr="00265817" w14:paraId="653B1EAF" w14:textId="77777777" w:rsidTr="00046611">
        <w:tc>
          <w:tcPr>
            <w:tcW w:w="0" w:type="auto"/>
          </w:tcPr>
          <w:p w14:paraId="151A6331" w14:textId="77777777" w:rsidR="00046611" w:rsidRPr="00265817" w:rsidRDefault="00046611" w:rsidP="000466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lid outcome measurement (serum zinc)</w:t>
            </w:r>
          </w:p>
        </w:tc>
        <w:tc>
          <w:tcPr>
            <w:tcW w:w="0" w:type="auto"/>
          </w:tcPr>
          <w:p w14:paraId="305C09C5" w14:textId="77777777" w:rsidR="00046611" w:rsidRPr="00265817" w:rsidRDefault="00EA6A74" w:rsidP="000466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Unclear </w:t>
            </w:r>
          </w:p>
        </w:tc>
        <w:tc>
          <w:tcPr>
            <w:tcW w:w="0" w:type="auto"/>
          </w:tcPr>
          <w:p w14:paraId="55EFA288" w14:textId="77777777" w:rsidR="00046611" w:rsidRPr="00265817" w:rsidRDefault="00EA6A74" w:rsidP="000466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lear on whether investigators used trace element free tubes for blood collection</w:t>
            </w:r>
          </w:p>
        </w:tc>
      </w:tr>
      <w:tr w:rsidR="00EA6A74" w:rsidRPr="00265817" w14:paraId="7DA7009F" w14:textId="77777777" w:rsidTr="00046611">
        <w:tc>
          <w:tcPr>
            <w:tcW w:w="0" w:type="auto"/>
          </w:tcPr>
          <w:p w14:paraId="28151344" w14:textId="77777777" w:rsidR="00046611" w:rsidRPr="00265817" w:rsidRDefault="00046611" w:rsidP="000466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Valid outcome measurement (dietary zinc) </w:t>
            </w:r>
          </w:p>
        </w:tc>
        <w:tc>
          <w:tcPr>
            <w:tcW w:w="0" w:type="auto"/>
          </w:tcPr>
          <w:p w14:paraId="4B90DC90" w14:textId="43444C8F" w:rsidR="00046611" w:rsidRPr="00265817" w:rsidRDefault="002F2302" w:rsidP="000466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0" w:type="auto"/>
          </w:tcPr>
          <w:p w14:paraId="0F6A5762" w14:textId="2E39E9EF" w:rsidR="00046611" w:rsidRPr="00265817" w:rsidRDefault="00046611" w:rsidP="00046611">
            <w:pPr>
              <w:rPr>
                <w:sz w:val="22"/>
                <w:szCs w:val="22"/>
              </w:rPr>
            </w:pPr>
          </w:p>
        </w:tc>
      </w:tr>
      <w:tr w:rsidR="00EA6A74" w:rsidRPr="00265817" w14:paraId="73C06392" w14:textId="77777777" w:rsidTr="00046611">
        <w:tc>
          <w:tcPr>
            <w:tcW w:w="0" w:type="auto"/>
          </w:tcPr>
          <w:p w14:paraId="0ACFD28B" w14:textId="77777777" w:rsidR="00046611" w:rsidRPr="00265817" w:rsidRDefault="00046611" w:rsidP="000466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complete accounting of participants</w:t>
            </w:r>
          </w:p>
        </w:tc>
        <w:tc>
          <w:tcPr>
            <w:tcW w:w="0" w:type="auto"/>
          </w:tcPr>
          <w:p w14:paraId="61CCDEDC" w14:textId="77777777" w:rsidR="00046611" w:rsidRPr="00265817" w:rsidRDefault="00EA6A74" w:rsidP="000466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</w:t>
            </w:r>
          </w:p>
        </w:tc>
        <w:tc>
          <w:tcPr>
            <w:tcW w:w="0" w:type="auto"/>
          </w:tcPr>
          <w:p w14:paraId="0B8E78E3" w14:textId="77777777" w:rsidR="00046611" w:rsidRPr="00265817" w:rsidRDefault="00EA6A74" w:rsidP="000466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able of results matched initial recruitment numbers </w:t>
            </w:r>
          </w:p>
        </w:tc>
      </w:tr>
      <w:tr w:rsidR="00EA6A74" w:rsidRPr="00265817" w14:paraId="57BBF421" w14:textId="77777777" w:rsidTr="00046611">
        <w:tc>
          <w:tcPr>
            <w:tcW w:w="0" w:type="auto"/>
          </w:tcPr>
          <w:p w14:paraId="36B8C057" w14:textId="77777777" w:rsidR="00046611" w:rsidRPr="00265817" w:rsidRDefault="00046611" w:rsidP="000466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elective outcome reporting </w:t>
            </w:r>
          </w:p>
        </w:tc>
        <w:tc>
          <w:tcPr>
            <w:tcW w:w="0" w:type="auto"/>
          </w:tcPr>
          <w:p w14:paraId="68B79D73" w14:textId="582F60A3" w:rsidR="00046611" w:rsidRPr="00265817" w:rsidRDefault="002F2302" w:rsidP="000466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lear</w:t>
            </w:r>
            <w:r w:rsidR="00EA6A74">
              <w:rPr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14:paraId="6720286E" w14:textId="3B1356B7" w:rsidR="00046611" w:rsidRPr="00265817" w:rsidRDefault="002F2302" w:rsidP="002F230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d not report absolute dietary zinc intake (mg/d) or values for before or after exercise intervention</w:t>
            </w:r>
          </w:p>
        </w:tc>
      </w:tr>
    </w:tbl>
    <w:p w14:paraId="60916C9B" w14:textId="77777777" w:rsidR="00046611" w:rsidRDefault="00046611">
      <w:pPr>
        <w:rPr>
          <w:sz w:val="22"/>
          <w:szCs w:val="22"/>
        </w:rPr>
      </w:pPr>
    </w:p>
    <w:p w14:paraId="45BC444E" w14:textId="77777777" w:rsidR="00000C5A" w:rsidRDefault="00000C5A">
      <w:pPr>
        <w:rPr>
          <w:sz w:val="22"/>
          <w:szCs w:val="22"/>
        </w:rPr>
      </w:pPr>
    </w:p>
    <w:p w14:paraId="629547D7" w14:textId="77777777" w:rsidR="00000C5A" w:rsidRDefault="00000C5A">
      <w:pPr>
        <w:rPr>
          <w:sz w:val="22"/>
          <w:szCs w:val="22"/>
        </w:rPr>
      </w:pPr>
    </w:p>
    <w:p w14:paraId="46004F40" w14:textId="77777777" w:rsidR="00046611" w:rsidRDefault="00046611">
      <w:pPr>
        <w:rPr>
          <w:sz w:val="22"/>
          <w:szCs w:val="22"/>
        </w:rPr>
      </w:pPr>
      <w:r>
        <w:rPr>
          <w:sz w:val="22"/>
          <w:szCs w:val="22"/>
        </w:rPr>
        <w:lastRenderedPageBreak/>
        <w:t>Fogelholm 1992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6"/>
        <w:gridCol w:w="1586"/>
        <w:gridCol w:w="4254"/>
      </w:tblGrid>
      <w:tr w:rsidR="00EA6A74" w:rsidRPr="00265817" w14:paraId="3F0AEF4B" w14:textId="77777777" w:rsidTr="0004661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ED1508" w14:textId="77777777" w:rsidR="00046611" w:rsidRPr="00265817" w:rsidRDefault="00046611" w:rsidP="00046611">
            <w:pPr>
              <w:rPr>
                <w:sz w:val="22"/>
                <w:szCs w:val="22"/>
              </w:rPr>
            </w:pPr>
            <w:r w:rsidRPr="00265817">
              <w:rPr>
                <w:sz w:val="22"/>
                <w:szCs w:val="22"/>
              </w:rPr>
              <w:t xml:space="preserve">Item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64C9205" w14:textId="77777777" w:rsidR="00046611" w:rsidRPr="00265817" w:rsidRDefault="00046611" w:rsidP="00046611">
            <w:pPr>
              <w:rPr>
                <w:sz w:val="22"/>
                <w:szCs w:val="22"/>
              </w:rPr>
            </w:pPr>
            <w:r w:rsidRPr="00265817">
              <w:rPr>
                <w:sz w:val="22"/>
                <w:szCs w:val="22"/>
              </w:rPr>
              <w:t xml:space="preserve">Authors’ judgement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8AB9E9" w14:textId="77777777" w:rsidR="00046611" w:rsidRPr="00265817" w:rsidRDefault="00046611" w:rsidP="00046611">
            <w:pPr>
              <w:rPr>
                <w:sz w:val="22"/>
                <w:szCs w:val="22"/>
              </w:rPr>
            </w:pPr>
            <w:r w:rsidRPr="00265817">
              <w:rPr>
                <w:sz w:val="22"/>
                <w:szCs w:val="22"/>
              </w:rPr>
              <w:t xml:space="preserve">Support for judgement </w:t>
            </w:r>
          </w:p>
        </w:tc>
      </w:tr>
      <w:tr w:rsidR="00EA6A74" w:rsidRPr="00265817" w14:paraId="0AB876C1" w14:textId="77777777" w:rsidTr="00046611">
        <w:tc>
          <w:tcPr>
            <w:tcW w:w="0" w:type="auto"/>
            <w:tcBorders>
              <w:top w:val="single" w:sz="4" w:space="0" w:color="auto"/>
            </w:tcBorders>
          </w:tcPr>
          <w:p w14:paraId="218AED4F" w14:textId="77777777" w:rsidR="00046611" w:rsidRPr="00265817" w:rsidRDefault="00046611" w:rsidP="000466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ecruitment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9BEBA1A" w14:textId="77777777" w:rsidR="00046611" w:rsidRPr="00265817" w:rsidRDefault="00EA6A74" w:rsidP="000466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4F65F72" w14:textId="77777777" w:rsidR="00046611" w:rsidRPr="00265817" w:rsidRDefault="00EA6A74" w:rsidP="000466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rol group matched for age, sex and BMI</w:t>
            </w:r>
          </w:p>
        </w:tc>
      </w:tr>
      <w:tr w:rsidR="00EA6A74" w:rsidRPr="00265817" w14:paraId="253436E8" w14:textId="77777777" w:rsidTr="00046611">
        <w:tc>
          <w:tcPr>
            <w:tcW w:w="0" w:type="auto"/>
          </w:tcPr>
          <w:p w14:paraId="61B07186" w14:textId="77777777" w:rsidR="00046611" w:rsidRPr="00265817" w:rsidRDefault="00046611" w:rsidP="000466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lid outcome measurement (serum zinc)</w:t>
            </w:r>
          </w:p>
        </w:tc>
        <w:tc>
          <w:tcPr>
            <w:tcW w:w="0" w:type="auto"/>
          </w:tcPr>
          <w:p w14:paraId="49001059" w14:textId="77777777" w:rsidR="00046611" w:rsidRPr="00265817" w:rsidRDefault="00EA6A74" w:rsidP="000466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lear</w:t>
            </w:r>
          </w:p>
        </w:tc>
        <w:tc>
          <w:tcPr>
            <w:tcW w:w="0" w:type="auto"/>
          </w:tcPr>
          <w:p w14:paraId="22800B0A" w14:textId="77777777" w:rsidR="00046611" w:rsidRPr="00265817" w:rsidRDefault="00EA6A74" w:rsidP="000466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lear on whether investigators used trace element free tubes for blood collection</w:t>
            </w:r>
          </w:p>
        </w:tc>
      </w:tr>
      <w:tr w:rsidR="00EA6A74" w:rsidRPr="00265817" w14:paraId="19D0532D" w14:textId="77777777" w:rsidTr="00046611">
        <w:tc>
          <w:tcPr>
            <w:tcW w:w="0" w:type="auto"/>
          </w:tcPr>
          <w:p w14:paraId="5F2B2591" w14:textId="77777777" w:rsidR="00046611" w:rsidRPr="00265817" w:rsidRDefault="00046611" w:rsidP="000466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Valid outcome measurement (dietary zinc) </w:t>
            </w:r>
          </w:p>
        </w:tc>
        <w:tc>
          <w:tcPr>
            <w:tcW w:w="0" w:type="auto"/>
          </w:tcPr>
          <w:p w14:paraId="154D09DD" w14:textId="77777777" w:rsidR="00046611" w:rsidRPr="00265817" w:rsidRDefault="00EA6A74" w:rsidP="000466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0" w:type="auto"/>
          </w:tcPr>
          <w:p w14:paraId="47802320" w14:textId="77777777" w:rsidR="00046611" w:rsidRPr="00265817" w:rsidRDefault="00046611" w:rsidP="00046611">
            <w:pPr>
              <w:rPr>
                <w:sz w:val="22"/>
                <w:szCs w:val="22"/>
              </w:rPr>
            </w:pPr>
          </w:p>
        </w:tc>
      </w:tr>
      <w:tr w:rsidR="00EA6A74" w:rsidRPr="00265817" w14:paraId="451B5B18" w14:textId="77777777" w:rsidTr="00046611">
        <w:tc>
          <w:tcPr>
            <w:tcW w:w="0" w:type="auto"/>
          </w:tcPr>
          <w:p w14:paraId="6813A2F0" w14:textId="77777777" w:rsidR="00046611" w:rsidRPr="00265817" w:rsidRDefault="00046611" w:rsidP="000466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complete accounting of participants</w:t>
            </w:r>
          </w:p>
        </w:tc>
        <w:tc>
          <w:tcPr>
            <w:tcW w:w="0" w:type="auto"/>
          </w:tcPr>
          <w:p w14:paraId="545EB6DD" w14:textId="77777777" w:rsidR="00046611" w:rsidRPr="00265817" w:rsidRDefault="00EA6A74" w:rsidP="000466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ow </w:t>
            </w:r>
          </w:p>
        </w:tc>
        <w:tc>
          <w:tcPr>
            <w:tcW w:w="0" w:type="auto"/>
          </w:tcPr>
          <w:p w14:paraId="509A28C8" w14:textId="77777777" w:rsidR="00046611" w:rsidRPr="00265817" w:rsidRDefault="00EA6A74" w:rsidP="000466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 participants accounted for</w:t>
            </w:r>
          </w:p>
        </w:tc>
      </w:tr>
      <w:tr w:rsidR="00EA6A74" w:rsidRPr="00265817" w14:paraId="39790456" w14:textId="77777777" w:rsidTr="00046611">
        <w:tc>
          <w:tcPr>
            <w:tcW w:w="0" w:type="auto"/>
          </w:tcPr>
          <w:p w14:paraId="45828AC6" w14:textId="77777777" w:rsidR="00046611" w:rsidRPr="00265817" w:rsidRDefault="00046611" w:rsidP="000466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elective outcome reporting </w:t>
            </w:r>
          </w:p>
        </w:tc>
        <w:tc>
          <w:tcPr>
            <w:tcW w:w="0" w:type="auto"/>
          </w:tcPr>
          <w:p w14:paraId="3C12ACB7" w14:textId="77777777" w:rsidR="00046611" w:rsidRPr="00265817" w:rsidRDefault="00EA6A74" w:rsidP="000466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lear</w:t>
            </w:r>
          </w:p>
        </w:tc>
        <w:tc>
          <w:tcPr>
            <w:tcW w:w="0" w:type="auto"/>
          </w:tcPr>
          <w:p w14:paraId="3378B9B4" w14:textId="77777777" w:rsidR="00046611" w:rsidRPr="00265817" w:rsidRDefault="00EA6A74" w:rsidP="000466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d not present dietary zinc intake data before and after intervention</w:t>
            </w:r>
          </w:p>
        </w:tc>
      </w:tr>
    </w:tbl>
    <w:p w14:paraId="72A817D4" w14:textId="77777777" w:rsidR="00046611" w:rsidRDefault="00046611">
      <w:pPr>
        <w:rPr>
          <w:sz w:val="22"/>
          <w:szCs w:val="22"/>
        </w:rPr>
      </w:pPr>
    </w:p>
    <w:p w14:paraId="35A70FE2" w14:textId="77777777" w:rsidR="00046611" w:rsidRDefault="00046611">
      <w:pPr>
        <w:rPr>
          <w:sz w:val="22"/>
          <w:szCs w:val="22"/>
        </w:rPr>
      </w:pPr>
      <w:r>
        <w:rPr>
          <w:sz w:val="22"/>
          <w:szCs w:val="22"/>
        </w:rPr>
        <w:t>Lukaski et al. 1990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5"/>
        <w:gridCol w:w="1674"/>
        <w:gridCol w:w="3887"/>
      </w:tblGrid>
      <w:tr w:rsidR="00EA6A74" w:rsidRPr="00265817" w14:paraId="6D110E2D" w14:textId="77777777" w:rsidTr="0004661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193248" w14:textId="77777777" w:rsidR="00046611" w:rsidRPr="00265817" w:rsidRDefault="00046611" w:rsidP="00046611">
            <w:pPr>
              <w:rPr>
                <w:sz w:val="22"/>
                <w:szCs w:val="22"/>
              </w:rPr>
            </w:pPr>
            <w:r w:rsidRPr="00265817">
              <w:rPr>
                <w:sz w:val="22"/>
                <w:szCs w:val="22"/>
              </w:rPr>
              <w:t xml:space="preserve">Item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2AAE48D" w14:textId="77777777" w:rsidR="00046611" w:rsidRPr="00265817" w:rsidRDefault="00046611" w:rsidP="00046611">
            <w:pPr>
              <w:rPr>
                <w:sz w:val="22"/>
                <w:szCs w:val="22"/>
              </w:rPr>
            </w:pPr>
            <w:r w:rsidRPr="00265817">
              <w:rPr>
                <w:sz w:val="22"/>
                <w:szCs w:val="22"/>
              </w:rPr>
              <w:t xml:space="preserve">Authors’ judgement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10EBA62" w14:textId="77777777" w:rsidR="00046611" w:rsidRPr="00265817" w:rsidRDefault="00046611" w:rsidP="00046611">
            <w:pPr>
              <w:rPr>
                <w:sz w:val="22"/>
                <w:szCs w:val="22"/>
              </w:rPr>
            </w:pPr>
            <w:r w:rsidRPr="00265817">
              <w:rPr>
                <w:sz w:val="22"/>
                <w:szCs w:val="22"/>
              </w:rPr>
              <w:t xml:space="preserve">Support for judgement </w:t>
            </w:r>
          </w:p>
        </w:tc>
      </w:tr>
      <w:tr w:rsidR="00EA6A74" w:rsidRPr="00265817" w14:paraId="2507AE88" w14:textId="77777777" w:rsidTr="00046611">
        <w:tc>
          <w:tcPr>
            <w:tcW w:w="0" w:type="auto"/>
            <w:tcBorders>
              <w:top w:val="single" w:sz="4" w:space="0" w:color="auto"/>
            </w:tcBorders>
          </w:tcPr>
          <w:p w14:paraId="4259C69D" w14:textId="77777777" w:rsidR="00046611" w:rsidRPr="00265817" w:rsidRDefault="00046611" w:rsidP="000466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ecruitment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9254F07" w14:textId="77777777" w:rsidR="00046611" w:rsidRPr="00265817" w:rsidRDefault="00EA6A74" w:rsidP="000466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ow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5578C9" w14:textId="77777777" w:rsidR="00046611" w:rsidRPr="00265817" w:rsidRDefault="00EA6A74" w:rsidP="000466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rol group matched for age, sex and body composition</w:t>
            </w:r>
          </w:p>
        </w:tc>
      </w:tr>
      <w:tr w:rsidR="00EA6A74" w:rsidRPr="00265817" w14:paraId="54638CB5" w14:textId="77777777" w:rsidTr="00046611">
        <w:tc>
          <w:tcPr>
            <w:tcW w:w="0" w:type="auto"/>
          </w:tcPr>
          <w:p w14:paraId="32BF6675" w14:textId="77777777" w:rsidR="00046611" w:rsidRPr="00265817" w:rsidRDefault="00046611" w:rsidP="000466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lid outcome measurement (serum zinc)</w:t>
            </w:r>
          </w:p>
        </w:tc>
        <w:tc>
          <w:tcPr>
            <w:tcW w:w="0" w:type="auto"/>
          </w:tcPr>
          <w:p w14:paraId="73CA622E" w14:textId="77777777" w:rsidR="00046611" w:rsidRPr="00265817" w:rsidRDefault="00EA6A74" w:rsidP="000466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</w:t>
            </w:r>
          </w:p>
        </w:tc>
        <w:tc>
          <w:tcPr>
            <w:tcW w:w="0" w:type="auto"/>
          </w:tcPr>
          <w:p w14:paraId="36256A16" w14:textId="77777777" w:rsidR="00046611" w:rsidRPr="00265817" w:rsidRDefault="00EA6A74" w:rsidP="000466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ppropriate collection and analytical methods</w:t>
            </w:r>
          </w:p>
        </w:tc>
      </w:tr>
      <w:tr w:rsidR="00EA6A74" w:rsidRPr="00265817" w14:paraId="1BE67B05" w14:textId="77777777" w:rsidTr="00046611">
        <w:tc>
          <w:tcPr>
            <w:tcW w:w="0" w:type="auto"/>
          </w:tcPr>
          <w:p w14:paraId="0A19D6DF" w14:textId="77777777" w:rsidR="00046611" w:rsidRPr="00265817" w:rsidRDefault="00046611" w:rsidP="000466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Valid outcome measurement (dietary zinc) </w:t>
            </w:r>
          </w:p>
        </w:tc>
        <w:tc>
          <w:tcPr>
            <w:tcW w:w="0" w:type="auto"/>
          </w:tcPr>
          <w:p w14:paraId="1C54D7B2" w14:textId="77777777" w:rsidR="00046611" w:rsidRPr="00265817" w:rsidRDefault="00EA6A74" w:rsidP="000466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ow </w:t>
            </w:r>
          </w:p>
        </w:tc>
        <w:tc>
          <w:tcPr>
            <w:tcW w:w="0" w:type="auto"/>
          </w:tcPr>
          <w:p w14:paraId="7DE3815B" w14:textId="77777777" w:rsidR="00046611" w:rsidRPr="00265817" w:rsidRDefault="00EA6A74" w:rsidP="000466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ppropriate method and reporting of energy and supplements</w:t>
            </w:r>
          </w:p>
        </w:tc>
      </w:tr>
      <w:tr w:rsidR="00EA6A74" w:rsidRPr="00265817" w14:paraId="4A4F66C5" w14:textId="77777777" w:rsidTr="00046611">
        <w:tc>
          <w:tcPr>
            <w:tcW w:w="0" w:type="auto"/>
          </w:tcPr>
          <w:p w14:paraId="740A2523" w14:textId="77777777" w:rsidR="00046611" w:rsidRPr="00265817" w:rsidRDefault="00046611" w:rsidP="000466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complete accounting of participants</w:t>
            </w:r>
          </w:p>
        </w:tc>
        <w:tc>
          <w:tcPr>
            <w:tcW w:w="0" w:type="auto"/>
          </w:tcPr>
          <w:p w14:paraId="443FA401" w14:textId="77777777" w:rsidR="00046611" w:rsidRPr="00265817" w:rsidRDefault="00EA6A74" w:rsidP="000466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</w:t>
            </w:r>
          </w:p>
        </w:tc>
        <w:tc>
          <w:tcPr>
            <w:tcW w:w="0" w:type="auto"/>
          </w:tcPr>
          <w:p w14:paraId="5883909B" w14:textId="77777777" w:rsidR="00046611" w:rsidRPr="00265817" w:rsidRDefault="00EA6A74" w:rsidP="000466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 participants completed</w:t>
            </w:r>
          </w:p>
        </w:tc>
      </w:tr>
      <w:tr w:rsidR="00EA6A74" w:rsidRPr="00265817" w14:paraId="4C2DCDA3" w14:textId="77777777" w:rsidTr="00046611">
        <w:tc>
          <w:tcPr>
            <w:tcW w:w="0" w:type="auto"/>
          </w:tcPr>
          <w:p w14:paraId="632672F3" w14:textId="77777777" w:rsidR="00046611" w:rsidRPr="00265817" w:rsidRDefault="00046611" w:rsidP="000466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elective outcome reporting </w:t>
            </w:r>
          </w:p>
        </w:tc>
        <w:tc>
          <w:tcPr>
            <w:tcW w:w="0" w:type="auto"/>
          </w:tcPr>
          <w:p w14:paraId="5514B6E2" w14:textId="77777777" w:rsidR="00046611" w:rsidRPr="00265817" w:rsidRDefault="00EA6A74" w:rsidP="000466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ow </w:t>
            </w:r>
          </w:p>
        </w:tc>
        <w:tc>
          <w:tcPr>
            <w:tcW w:w="0" w:type="auto"/>
          </w:tcPr>
          <w:p w14:paraId="16B8D771" w14:textId="77777777" w:rsidR="00046611" w:rsidRPr="00265817" w:rsidRDefault="00EA6A74" w:rsidP="000466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ll relevant outcomes reported </w:t>
            </w:r>
          </w:p>
        </w:tc>
      </w:tr>
    </w:tbl>
    <w:p w14:paraId="1436B9EA" w14:textId="77777777" w:rsidR="00046611" w:rsidRDefault="00046611">
      <w:pPr>
        <w:rPr>
          <w:sz w:val="22"/>
          <w:szCs w:val="22"/>
        </w:rPr>
      </w:pPr>
    </w:p>
    <w:p w14:paraId="1286F55E" w14:textId="77777777" w:rsidR="00046611" w:rsidRDefault="00046611">
      <w:pPr>
        <w:rPr>
          <w:sz w:val="22"/>
          <w:szCs w:val="22"/>
        </w:rPr>
      </w:pPr>
      <w:r>
        <w:rPr>
          <w:sz w:val="22"/>
          <w:szCs w:val="22"/>
        </w:rPr>
        <w:t>Peake et al. 2003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7"/>
        <w:gridCol w:w="1650"/>
        <w:gridCol w:w="3989"/>
      </w:tblGrid>
      <w:tr w:rsidR="00EA6A74" w:rsidRPr="00265817" w14:paraId="2FD89BA4" w14:textId="77777777" w:rsidTr="0004661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7FC2D5" w14:textId="77777777" w:rsidR="00046611" w:rsidRPr="00265817" w:rsidRDefault="00046611" w:rsidP="00046611">
            <w:pPr>
              <w:rPr>
                <w:sz w:val="22"/>
                <w:szCs w:val="22"/>
              </w:rPr>
            </w:pPr>
            <w:r w:rsidRPr="00265817">
              <w:rPr>
                <w:sz w:val="22"/>
                <w:szCs w:val="22"/>
              </w:rPr>
              <w:t xml:space="preserve">Item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6623B3F" w14:textId="77777777" w:rsidR="00046611" w:rsidRPr="00265817" w:rsidRDefault="00046611" w:rsidP="00046611">
            <w:pPr>
              <w:rPr>
                <w:sz w:val="22"/>
                <w:szCs w:val="22"/>
              </w:rPr>
            </w:pPr>
            <w:r w:rsidRPr="00265817">
              <w:rPr>
                <w:sz w:val="22"/>
                <w:szCs w:val="22"/>
              </w:rPr>
              <w:t xml:space="preserve">Authors’ judgement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87BFDE" w14:textId="77777777" w:rsidR="00046611" w:rsidRPr="00265817" w:rsidRDefault="00046611" w:rsidP="00046611">
            <w:pPr>
              <w:rPr>
                <w:sz w:val="22"/>
                <w:szCs w:val="22"/>
              </w:rPr>
            </w:pPr>
            <w:r w:rsidRPr="00265817">
              <w:rPr>
                <w:sz w:val="22"/>
                <w:szCs w:val="22"/>
              </w:rPr>
              <w:t xml:space="preserve">Support for judgement </w:t>
            </w:r>
          </w:p>
        </w:tc>
      </w:tr>
      <w:tr w:rsidR="00EA6A74" w:rsidRPr="00265817" w14:paraId="7B94EC86" w14:textId="77777777" w:rsidTr="00046611">
        <w:tc>
          <w:tcPr>
            <w:tcW w:w="0" w:type="auto"/>
            <w:tcBorders>
              <w:top w:val="single" w:sz="4" w:space="0" w:color="auto"/>
            </w:tcBorders>
          </w:tcPr>
          <w:p w14:paraId="23D79CF3" w14:textId="77777777" w:rsidR="00046611" w:rsidRPr="00265817" w:rsidRDefault="00046611" w:rsidP="000466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ecruitment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ACDCDD" w14:textId="77777777" w:rsidR="00046611" w:rsidRPr="00265817" w:rsidRDefault="00EA6A74" w:rsidP="000466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Unclear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A1C1CE" w14:textId="77777777" w:rsidR="00046611" w:rsidRPr="00265817" w:rsidRDefault="00EA6A74" w:rsidP="000466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rol group (BMI &gt; 25 kg/m</w:t>
            </w:r>
            <w:r w:rsidRPr="00EA6A74"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 xml:space="preserve">) different in BMI to exercise group </w:t>
            </w:r>
          </w:p>
        </w:tc>
      </w:tr>
      <w:tr w:rsidR="00EA6A74" w:rsidRPr="00265817" w14:paraId="7ED65D84" w14:textId="77777777" w:rsidTr="00046611">
        <w:tc>
          <w:tcPr>
            <w:tcW w:w="0" w:type="auto"/>
          </w:tcPr>
          <w:p w14:paraId="1B42D814" w14:textId="77777777" w:rsidR="00046611" w:rsidRPr="00265817" w:rsidRDefault="00046611" w:rsidP="000466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lid outcome measurement (serum zinc)</w:t>
            </w:r>
          </w:p>
        </w:tc>
        <w:tc>
          <w:tcPr>
            <w:tcW w:w="0" w:type="auto"/>
          </w:tcPr>
          <w:p w14:paraId="6E68336E" w14:textId="77777777" w:rsidR="00046611" w:rsidRPr="00265817" w:rsidRDefault="00EA6A74" w:rsidP="000466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ow </w:t>
            </w:r>
          </w:p>
        </w:tc>
        <w:tc>
          <w:tcPr>
            <w:tcW w:w="0" w:type="auto"/>
          </w:tcPr>
          <w:p w14:paraId="2E89FDB2" w14:textId="77777777" w:rsidR="00046611" w:rsidRPr="00265817" w:rsidRDefault="00EA6A74" w:rsidP="000466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ppropriate collection and analytical methods </w:t>
            </w:r>
          </w:p>
        </w:tc>
      </w:tr>
      <w:tr w:rsidR="00EA6A74" w:rsidRPr="00265817" w14:paraId="62A534BC" w14:textId="77777777" w:rsidTr="00046611">
        <w:tc>
          <w:tcPr>
            <w:tcW w:w="0" w:type="auto"/>
          </w:tcPr>
          <w:p w14:paraId="00CE9894" w14:textId="77777777" w:rsidR="00046611" w:rsidRPr="00265817" w:rsidRDefault="00046611" w:rsidP="000466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Valid outcome measurement (dietary zinc) </w:t>
            </w:r>
          </w:p>
        </w:tc>
        <w:tc>
          <w:tcPr>
            <w:tcW w:w="0" w:type="auto"/>
          </w:tcPr>
          <w:p w14:paraId="10C0108E" w14:textId="77777777" w:rsidR="00046611" w:rsidRPr="00265817" w:rsidRDefault="00EA6A74" w:rsidP="000466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0" w:type="auto"/>
          </w:tcPr>
          <w:p w14:paraId="3347C033" w14:textId="77777777" w:rsidR="00046611" w:rsidRPr="00265817" w:rsidRDefault="00046611" w:rsidP="00046611">
            <w:pPr>
              <w:rPr>
                <w:sz w:val="22"/>
                <w:szCs w:val="22"/>
              </w:rPr>
            </w:pPr>
          </w:p>
        </w:tc>
      </w:tr>
      <w:tr w:rsidR="00EA6A74" w:rsidRPr="00265817" w14:paraId="6534BB94" w14:textId="77777777" w:rsidTr="00046611">
        <w:tc>
          <w:tcPr>
            <w:tcW w:w="0" w:type="auto"/>
          </w:tcPr>
          <w:p w14:paraId="76E50E70" w14:textId="77777777" w:rsidR="00046611" w:rsidRPr="00265817" w:rsidRDefault="00046611" w:rsidP="000466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complete accounting of participants</w:t>
            </w:r>
          </w:p>
        </w:tc>
        <w:tc>
          <w:tcPr>
            <w:tcW w:w="0" w:type="auto"/>
          </w:tcPr>
          <w:p w14:paraId="4C67C3B1" w14:textId="77777777" w:rsidR="00046611" w:rsidRPr="00265817" w:rsidRDefault="00EA6A74" w:rsidP="000466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clear</w:t>
            </w:r>
          </w:p>
        </w:tc>
        <w:tc>
          <w:tcPr>
            <w:tcW w:w="0" w:type="auto"/>
          </w:tcPr>
          <w:p w14:paraId="43CB3172" w14:textId="77777777" w:rsidR="00046611" w:rsidRPr="00265817" w:rsidRDefault="00EA6A74" w:rsidP="000466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o report of completion rates </w:t>
            </w:r>
          </w:p>
        </w:tc>
      </w:tr>
      <w:tr w:rsidR="00EA6A74" w:rsidRPr="00265817" w14:paraId="7D189471" w14:textId="77777777" w:rsidTr="00046611">
        <w:tc>
          <w:tcPr>
            <w:tcW w:w="0" w:type="auto"/>
          </w:tcPr>
          <w:p w14:paraId="330CFC73" w14:textId="77777777" w:rsidR="00046611" w:rsidRPr="00265817" w:rsidRDefault="00046611" w:rsidP="000466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elective outcome reporting </w:t>
            </w:r>
          </w:p>
        </w:tc>
        <w:tc>
          <w:tcPr>
            <w:tcW w:w="0" w:type="auto"/>
          </w:tcPr>
          <w:p w14:paraId="143D9FE5" w14:textId="77777777" w:rsidR="00046611" w:rsidRPr="00265817" w:rsidRDefault="00EA6A74" w:rsidP="000466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igh </w:t>
            </w:r>
          </w:p>
        </w:tc>
        <w:tc>
          <w:tcPr>
            <w:tcW w:w="0" w:type="auto"/>
          </w:tcPr>
          <w:p w14:paraId="1B2BDF0C" w14:textId="77777777" w:rsidR="00046611" w:rsidRPr="00265817" w:rsidRDefault="00EA6A74" w:rsidP="0004661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ollected dietary intake data but did not report quantitatively </w:t>
            </w:r>
          </w:p>
        </w:tc>
      </w:tr>
    </w:tbl>
    <w:p w14:paraId="33039F06" w14:textId="77777777" w:rsidR="00046611" w:rsidRPr="00046611" w:rsidRDefault="00046611">
      <w:pPr>
        <w:rPr>
          <w:sz w:val="22"/>
          <w:szCs w:val="22"/>
        </w:rPr>
      </w:pPr>
    </w:p>
    <w:sectPr w:rsidR="00046611" w:rsidRPr="00046611" w:rsidSect="0074087B">
      <w:footerReference w:type="even" r:id="rId8"/>
      <w:footerReference w:type="default" r:id="rId9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BD0146" w14:textId="77777777" w:rsidR="00000C5A" w:rsidRDefault="00000C5A" w:rsidP="00000C5A">
      <w:r>
        <w:separator/>
      </w:r>
    </w:p>
  </w:endnote>
  <w:endnote w:type="continuationSeparator" w:id="0">
    <w:p w14:paraId="363C2415" w14:textId="77777777" w:rsidR="00000C5A" w:rsidRDefault="00000C5A" w:rsidP="00000C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860BE9" w14:textId="77777777" w:rsidR="00000C5A" w:rsidRDefault="00000C5A" w:rsidP="007D73B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FB9AF46" w14:textId="77777777" w:rsidR="00000C5A" w:rsidRDefault="00000C5A" w:rsidP="00000C5A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8B41DC" w14:textId="77777777" w:rsidR="00000C5A" w:rsidRDefault="00000C5A" w:rsidP="007D73B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4770C">
      <w:rPr>
        <w:rStyle w:val="PageNumber"/>
        <w:noProof/>
      </w:rPr>
      <w:t>1</w:t>
    </w:r>
    <w:r>
      <w:rPr>
        <w:rStyle w:val="PageNumber"/>
      </w:rPr>
      <w:fldChar w:fldCharType="end"/>
    </w:r>
  </w:p>
  <w:p w14:paraId="61E92708" w14:textId="77777777" w:rsidR="00000C5A" w:rsidRDefault="00000C5A" w:rsidP="00000C5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3A2BDC" w14:textId="77777777" w:rsidR="00000C5A" w:rsidRDefault="00000C5A" w:rsidP="00000C5A">
      <w:r>
        <w:separator/>
      </w:r>
    </w:p>
  </w:footnote>
  <w:footnote w:type="continuationSeparator" w:id="0">
    <w:p w14:paraId="0B94BA83" w14:textId="77777777" w:rsidR="00000C5A" w:rsidRDefault="00000C5A" w:rsidP="00000C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229A"/>
    <w:rsid w:val="00000C5A"/>
    <w:rsid w:val="00011C79"/>
    <w:rsid w:val="00046611"/>
    <w:rsid w:val="00075C15"/>
    <w:rsid w:val="001A229A"/>
    <w:rsid w:val="00216484"/>
    <w:rsid w:val="002F2302"/>
    <w:rsid w:val="0054770C"/>
    <w:rsid w:val="0074087B"/>
    <w:rsid w:val="008058C8"/>
    <w:rsid w:val="00EA6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351794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22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000C5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0C5A"/>
    <w:rPr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000C5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22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000C5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0C5A"/>
    <w:rPr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000C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75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6DB17AC-0A5F-E240-8759-76186E2DB5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61</Words>
  <Characters>2634</Characters>
  <Application>Microsoft Macintosh Word</Application>
  <DocSecurity>0</DocSecurity>
  <Lines>21</Lines>
  <Paragraphs>6</Paragraphs>
  <ScaleCrop>false</ScaleCrop>
  <Company/>
  <LinksUpToDate>false</LinksUpToDate>
  <CharactersWithSpaces>30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Chu</dc:creator>
  <cp:keywords/>
  <dc:description/>
  <cp:lastModifiedBy>Anna Chu</cp:lastModifiedBy>
  <cp:revision>4</cp:revision>
  <dcterms:created xsi:type="dcterms:W3CDTF">2017-04-19T03:53:00Z</dcterms:created>
  <dcterms:modified xsi:type="dcterms:W3CDTF">2017-05-05T04:11:00Z</dcterms:modified>
</cp:coreProperties>
</file>